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0E0" w:rsidRPr="00D2773B" w:rsidRDefault="006D20E0" w:rsidP="006D20E0">
      <w:pPr>
        <w:pStyle w:val="Beschriftung"/>
        <w:keepNext/>
        <w:rPr>
          <w:rFonts w:ascii="Arial" w:hAnsi="Arial" w:cs="Arial"/>
          <w:i/>
          <w:color w:val="auto"/>
          <w:sz w:val="24"/>
          <w:szCs w:val="24"/>
          <w:lang w:val="en-US"/>
        </w:rPr>
      </w:pPr>
      <w:r w:rsidRPr="00D2773B">
        <w:rPr>
          <w:rFonts w:ascii="Arial" w:hAnsi="Arial" w:cs="Arial"/>
          <w:i/>
          <w:color w:val="auto"/>
          <w:sz w:val="24"/>
          <w:szCs w:val="24"/>
          <w:lang w:val="en-US"/>
        </w:rPr>
        <w:t>Supplementary Table 1: Peripheral Blood WT1</w:t>
      </w:r>
      <w:r w:rsidR="00D82C89" w:rsidRPr="00D2773B">
        <w:rPr>
          <w:rFonts w:ascii="Arial" w:hAnsi="Arial" w:cs="Arial"/>
          <w:i/>
          <w:color w:val="auto"/>
          <w:sz w:val="24"/>
          <w:szCs w:val="24"/>
          <w:lang w:val="en-US"/>
        </w:rPr>
        <w:t>-</w:t>
      </w:r>
      <w:r w:rsidRPr="00D2773B">
        <w:rPr>
          <w:rFonts w:ascii="Arial" w:hAnsi="Arial" w:cs="Arial"/>
          <w:i/>
          <w:color w:val="auto"/>
          <w:sz w:val="24"/>
          <w:szCs w:val="24"/>
          <w:lang w:val="en-US"/>
        </w:rPr>
        <w:t>mRNA expression level in healthy controls and non-MDS cytopen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37"/>
        <w:gridCol w:w="3575"/>
      </w:tblGrid>
      <w:tr w:rsidR="006D20E0" w:rsidRPr="00D2773B" w:rsidTr="00D2773B">
        <w:tc>
          <w:tcPr>
            <w:tcW w:w="5637" w:type="dxa"/>
          </w:tcPr>
          <w:p w:rsidR="006D20E0" w:rsidRPr="008C7250" w:rsidRDefault="006D20E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b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3575" w:type="dxa"/>
          </w:tcPr>
          <w:p w:rsidR="006D20E0" w:rsidRPr="00D2773B" w:rsidRDefault="006D20E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2773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eripheral blood </w:t>
            </w:r>
            <w:r w:rsidRPr="00D2773B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WT1</w:t>
            </w:r>
            <w:r w:rsidRPr="00D2773B">
              <w:rPr>
                <w:rFonts w:ascii="Arial" w:hAnsi="Arial" w:cs="Arial"/>
                <w:b/>
                <w:sz w:val="24"/>
                <w:szCs w:val="24"/>
                <w:lang w:val="en-US"/>
              </w:rPr>
              <w:t>-mRNA expression level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8C7250" w:rsidRDefault="006D2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aplastic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8C7250" w:rsidRDefault="006D2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aplastic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8C7250" w:rsidRDefault="006D2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anemia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hronic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 w:rsidP="00A1198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yclic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neutropenia</w:t>
            </w:r>
            <w:proofErr w:type="spellEnd"/>
          </w:p>
        </w:tc>
        <w:tc>
          <w:tcPr>
            <w:tcW w:w="3575" w:type="dxa"/>
          </w:tcPr>
          <w:p w:rsidR="0075317C" w:rsidRPr="008C7250" w:rsidRDefault="0075317C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D2773B" w:rsidRDefault="006D20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73B">
              <w:rPr>
                <w:rFonts w:ascii="Arial" w:hAnsi="Arial" w:cs="Arial"/>
                <w:sz w:val="24"/>
                <w:szCs w:val="24"/>
                <w:lang w:val="en-US"/>
              </w:rPr>
              <w:t>idiopathic cytopenia of undetermined significance</w:t>
            </w:r>
            <w:r w:rsidR="00D2773B" w:rsidRPr="00D277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D2773B" w:rsidRDefault="006D20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73B">
              <w:rPr>
                <w:rFonts w:ascii="Arial" w:hAnsi="Arial" w:cs="Arial"/>
                <w:sz w:val="24"/>
                <w:szCs w:val="24"/>
                <w:lang w:val="en-US"/>
              </w:rPr>
              <w:t>idiopathic cytopenia of undetermined significance</w:t>
            </w:r>
            <w:r w:rsidR="00D2773B" w:rsidRPr="00D277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D2773B" w:rsidRDefault="006D20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73B">
              <w:rPr>
                <w:rFonts w:ascii="Arial" w:hAnsi="Arial" w:cs="Arial"/>
                <w:sz w:val="24"/>
                <w:szCs w:val="24"/>
                <w:lang w:val="en-US"/>
              </w:rPr>
              <w:t>idiopathic cytopenia of undetermined significance</w:t>
            </w:r>
            <w:r w:rsidR="00D2773B" w:rsidRPr="00D277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D2773B" w:rsidRDefault="006D20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73B">
              <w:rPr>
                <w:rFonts w:ascii="Arial" w:hAnsi="Arial" w:cs="Arial"/>
                <w:sz w:val="24"/>
                <w:szCs w:val="24"/>
                <w:lang w:val="en-US"/>
              </w:rPr>
              <w:t>idiopathic cytopenia of undetermined significance</w:t>
            </w:r>
            <w:r w:rsidR="00D2773B" w:rsidRPr="00D277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D2773B" w:rsidRDefault="006D20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73B">
              <w:rPr>
                <w:rFonts w:ascii="Arial" w:hAnsi="Arial" w:cs="Arial"/>
                <w:sz w:val="24"/>
                <w:szCs w:val="24"/>
                <w:lang w:val="en-US"/>
              </w:rPr>
              <w:t>idiopathic cytopenia of undetermined significance</w:t>
            </w:r>
            <w:r w:rsidR="00D2773B" w:rsidRPr="00D277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D2773B" w:rsidRDefault="006D20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73B">
              <w:rPr>
                <w:rFonts w:ascii="Arial" w:hAnsi="Arial" w:cs="Arial"/>
                <w:sz w:val="24"/>
                <w:szCs w:val="24"/>
                <w:lang w:val="en-US"/>
              </w:rPr>
              <w:t>idiopathic cytopenia of undetermined significance</w:t>
            </w:r>
            <w:r w:rsidR="00D2773B" w:rsidRPr="00D277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D2773B" w:rsidRDefault="006D20E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73B">
              <w:rPr>
                <w:rFonts w:ascii="Arial" w:hAnsi="Arial" w:cs="Arial"/>
                <w:sz w:val="24"/>
                <w:szCs w:val="24"/>
                <w:lang w:val="en-US"/>
              </w:rPr>
              <w:t>idiopathic cytopenia of undetermined significance</w:t>
            </w:r>
            <w:r w:rsidR="00D2773B" w:rsidRPr="00D2773B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8C7250" w:rsidRDefault="006D2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idiopathic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thrombocytopenia</w:t>
            </w:r>
            <w:proofErr w:type="spellEnd"/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8C7250" w:rsidRDefault="006D2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idiopathic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thrombocytopenia</w:t>
            </w:r>
            <w:proofErr w:type="spellEnd"/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8C7250" w:rsidRDefault="006D2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toxic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bone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marrow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D20E0" w:rsidRPr="008C7250" w:rsidTr="00D2773B">
        <w:tc>
          <w:tcPr>
            <w:tcW w:w="5637" w:type="dxa"/>
          </w:tcPr>
          <w:p w:rsidR="006D20E0" w:rsidRPr="008C7250" w:rsidRDefault="006D20E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toxic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bone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marrow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fai</w:t>
            </w:r>
            <w:bookmarkStart w:id="0" w:name="_GoBack"/>
            <w:bookmarkEnd w:id="0"/>
            <w:r w:rsidRPr="008C7250">
              <w:rPr>
                <w:rFonts w:ascii="Arial" w:hAnsi="Arial" w:cs="Arial"/>
                <w:sz w:val="24"/>
                <w:szCs w:val="24"/>
              </w:rPr>
              <w:t>lure</w:t>
            </w:r>
            <w:proofErr w:type="spellEnd"/>
          </w:p>
        </w:tc>
        <w:tc>
          <w:tcPr>
            <w:tcW w:w="3575" w:type="dxa"/>
          </w:tcPr>
          <w:p w:rsidR="006D20E0" w:rsidRPr="008C7250" w:rsidRDefault="006D20E0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 w:rsidP="00A11985">
            <w:pPr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 xml:space="preserve">renal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anemia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575" w:type="dxa"/>
          </w:tcPr>
          <w:p w:rsidR="0075317C" w:rsidRPr="008C7250" w:rsidRDefault="0075317C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 w:rsidP="00A11985">
            <w:pPr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 xml:space="preserve">renal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3575" w:type="dxa"/>
          </w:tcPr>
          <w:p w:rsidR="0075317C" w:rsidRPr="008C7250" w:rsidRDefault="0075317C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</w:tr>
      <w:tr w:rsidR="0075317C" w:rsidRPr="008C7250" w:rsidTr="00D2773B">
        <w:tc>
          <w:tcPr>
            <w:tcW w:w="5637" w:type="dxa"/>
          </w:tcPr>
          <w:p w:rsidR="0075317C" w:rsidRPr="008C7250" w:rsidRDefault="0075317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healthy</w:t>
            </w:r>
            <w:proofErr w:type="spellEnd"/>
            <w:r w:rsidRPr="008C725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C7250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3575" w:type="dxa"/>
          </w:tcPr>
          <w:p w:rsidR="0075317C" w:rsidRPr="008C7250" w:rsidRDefault="00D516F7" w:rsidP="00D516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250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</w:tr>
    </w:tbl>
    <w:p w:rsidR="00D2773B" w:rsidRPr="00D2773B" w:rsidRDefault="00D2773B" w:rsidP="00D2773B">
      <w:pPr>
        <w:spacing w:line="240" w:lineRule="auto"/>
        <w:rPr>
          <w:rFonts w:ascii="Arial" w:eastAsia="Times New Roman" w:hAnsi="Arial" w:cs="Arial"/>
          <w:color w:val="222222"/>
          <w:sz w:val="2"/>
          <w:szCs w:val="2"/>
          <w:shd w:val="clear" w:color="auto" w:fill="FFFFFF"/>
          <w:lang w:eastAsia="de-DE"/>
        </w:rPr>
      </w:pPr>
    </w:p>
    <w:p w:rsidR="007759DA" w:rsidRPr="00D2773B" w:rsidRDefault="00D2773B" w:rsidP="00D2773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color w:val="222222"/>
          <w:shd w:val="clear" w:color="auto" w:fill="FFFFFF"/>
          <w:lang w:val="en-US" w:eastAsia="de-DE"/>
        </w:rPr>
        <w:t>* r</w:t>
      </w:r>
      <w:r w:rsidRPr="00D2773B">
        <w:rPr>
          <w:rFonts w:ascii="Arial" w:eastAsia="Times New Roman" w:hAnsi="Arial" w:cs="Arial"/>
          <w:color w:val="222222"/>
          <w:shd w:val="clear" w:color="auto" w:fill="FFFFFF"/>
          <w:lang w:val="en-US" w:eastAsia="de-DE"/>
        </w:rPr>
        <w:t xml:space="preserve">egarding those patients who were diagnosed with idiopathic cytopenia(s) of undetermined significance (ICUS) no mutations potentially classifying them as </w:t>
      </w:r>
      <w:r w:rsidRPr="00D2773B">
        <w:rPr>
          <w:rFonts w:ascii="Arial" w:eastAsia="Times New Roman" w:hAnsi="Arial" w:cs="Arial"/>
          <w:color w:val="000000"/>
          <w:lang w:val="en-US" w:eastAsia="de-DE"/>
        </w:rPr>
        <w:t>clonal cytopenia of undetermined significance</w:t>
      </w:r>
      <w:r w:rsidRPr="00D2773B">
        <w:rPr>
          <w:rFonts w:ascii="Arial" w:eastAsia="Times New Roman" w:hAnsi="Arial" w:cs="Arial"/>
          <w:color w:val="222222"/>
          <w:shd w:val="clear" w:color="auto" w:fill="FFFFFF"/>
          <w:lang w:val="en-US" w:eastAsia="de-DE"/>
        </w:rPr>
        <w:t xml:space="preserve"> (CCUS) were detected</w:t>
      </w:r>
    </w:p>
    <w:p w:rsidR="00D516F7" w:rsidRPr="00D2773B" w:rsidRDefault="00D516F7">
      <w:pPr>
        <w:rPr>
          <w:lang w:val="en-US"/>
        </w:rPr>
      </w:pPr>
    </w:p>
    <w:p w:rsidR="00D516F7" w:rsidRPr="00D2773B" w:rsidRDefault="00D516F7">
      <w:pPr>
        <w:rPr>
          <w:lang w:val="en-US"/>
        </w:rPr>
      </w:pPr>
    </w:p>
    <w:sectPr w:rsidR="00D516F7" w:rsidRPr="00D277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7D6AAB"/>
    <w:multiLevelType w:val="hybridMultilevel"/>
    <w:tmpl w:val="921E2800"/>
    <w:lvl w:ilvl="0" w:tplc="72BE8598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  <w:color w:val="222222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20E0"/>
    <w:rsid w:val="0010679E"/>
    <w:rsid w:val="004B3443"/>
    <w:rsid w:val="006D20E0"/>
    <w:rsid w:val="0075317C"/>
    <w:rsid w:val="008C7250"/>
    <w:rsid w:val="00943382"/>
    <w:rsid w:val="00D2773B"/>
    <w:rsid w:val="00D516F7"/>
    <w:rsid w:val="00D82C89"/>
    <w:rsid w:val="00DE657E"/>
    <w:rsid w:val="00FC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5FFAA"/>
  <w15:docId w15:val="{C9EFFF62-DB97-D24E-B4A5-C680CDF35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D2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6D20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D20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277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8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Christina Rautenberg</cp:lastModifiedBy>
  <cp:revision>2</cp:revision>
  <dcterms:created xsi:type="dcterms:W3CDTF">2019-09-15T16:44:00Z</dcterms:created>
  <dcterms:modified xsi:type="dcterms:W3CDTF">2019-09-15T16:44:00Z</dcterms:modified>
</cp:coreProperties>
</file>